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495"/>
        <w:tblOverlap w:val="never"/>
        <w:tblW w:w="1526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03"/>
        <w:gridCol w:w="1213"/>
        <w:gridCol w:w="1201"/>
        <w:gridCol w:w="1127"/>
        <w:gridCol w:w="1379"/>
        <w:gridCol w:w="1356"/>
        <w:gridCol w:w="1437"/>
        <w:gridCol w:w="1736"/>
        <w:gridCol w:w="1954"/>
        <w:gridCol w:w="1954"/>
      </w:tblGrid>
      <w:tr>
        <w:trPr>
          <w:trHeight w:val="545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>Was the study described as randomized?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Was the method of randomization appropriate? 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>Was the study described as blinded?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Was the method of blinding appropriate? 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Was there a description of withdrawals and dropouts? 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Was there a clear description of the inclusion/exclusion criteria? </w:t>
            </w:r>
          </w:p>
        </w:tc>
        <w:tc>
          <w:tcPr>
            <w:tcW w:w="1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>Was the method used to assess adverse effects described？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Was the method of statistical analysis described? 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Optima" w:cs="Times New Roman"/>
                <w:szCs w:val="21"/>
              </w:rPr>
              <w:t>Modified Jadad Score</w:t>
            </w:r>
          </w:p>
        </w:tc>
      </w:tr>
      <w:tr>
        <w:trPr>
          <w:trHeight w:val="188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Huiyan Luo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7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8</w:t>
            </w:r>
          </w:p>
        </w:tc>
      </w:tr>
      <w:tr>
        <w:trPr>
          <w:trHeight w:val="90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Ian Chau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5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6</w:t>
            </w:r>
          </w:p>
        </w:tc>
      </w:tr>
      <w:tr>
        <w:trPr>
          <w:trHeight w:val="163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J. Ajani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0</w:t>
            </w:r>
          </w:p>
        </w:tc>
      </w:tr>
      <w:tr>
        <w:trPr>
          <w:trHeight w:val="186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Jianming Xu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8</w:t>
            </w:r>
          </w:p>
        </w:tc>
      </w:tr>
      <w:tr>
        <w:trPr>
          <w:trHeight w:val="17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Jing Huan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4</w:t>
            </w:r>
          </w:p>
        </w:tc>
      </w:tr>
      <w:tr>
        <w:trPr>
          <w:trHeight w:val="25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Jong-Mu Su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8</w:t>
            </w:r>
          </w:p>
        </w:tc>
      </w:tr>
      <w:tr>
        <w:trPr>
          <w:trHeight w:val="188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Ken Kat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5</w:t>
            </w:r>
          </w:p>
        </w:tc>
      </w:tr>
      <w:tr>
        <w:trPr>
          <w:trHeight w:val="210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Lin Shen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</w:tr>
      <w:tr>
        <w:trPr>
          <w:trHeight w:val="216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Masanobu Takahashi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6</w:t>
            </w:r>
          </w:p>
        </w:tc>
      </w:tr>
      <w:tr>
        <w:trPr>
          <w:trHeight w:val="240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R.Xu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</w:tr>
      <w:tr>
        <w:trPr>
          <w:trHeight w:val="17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Takashi Kojim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4</w:t>
            </w:r>
          </w:p>
        </w:tc>
      </w:tr>
      <w:tr>
        <w:trPr>
          <w:trHeight w:val="17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  <w:t>ca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</w:tr>
      <w:tr>
        <w:trPr>
          <w:trHeight w:val="17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  <w:t>iaochuan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  <w:t xml:space="preserve"> 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  <w:t>iu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 w:bidi="ar-SA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</w:tr>
      <w:tr>
        <w:trPr>
          <w:trHeight w:val="17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Zhihao Lu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7</w:t>
            </w:r>
          </w:p>
        </w:tc>
      </w:tr>
      <w:tr>
        <w:trPr>
          <w:trHeight w:val="17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Lin Shen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CN"/>
              </w:rPr>
              <w:t xml:space="preserve"> 20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</w:tr>
      <w:tr>
        <w:trPr>
          <w:trHeight w:val="17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H.Yo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</w:tr>
      <w:tr>
        <w:trPr>
          <w:trHeight w:val="174" w:hRule="atLeast"/>
          <w:jc w:val="center"/>
        </w:trPr>
        <w:tc>
          <w:tcPr>
            <w:tcW w:w="19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Doki Y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 Regular" w:hAnsi="Times New Roman Regular" w:cs="Times New Roman Regular" w:eastAsiaTheme="minorEastAsia"/>
                <w:color w:val="00000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 Regular" w:hAnsi="Times New Roman Regular" w:cs="Times New Roman Regular" w:eastAsiaTheme="minorEastAsia"/>
                <w:color w:val="00000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8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</w:rPr>
      </w:pP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Q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uality Assessment of the Included Studies According to Modified Jadad score</w:t>
      </w:r>
    </w:p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Optima">
    <w:panose1 w:val="02000503060000020004"/>
    <w:charset w:val="86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B609A5"/>
    <w:rsid w:val="5FB609A5"/>
    <w:rsid w:val="7AF8F5E4"/>
    <w:rsid w:val="9CB0C131"/>
    <w:rsid w:val="F6B68D1A"/>
    <w:rsid w:val="FD796428"/>
    <w:rsid w:val="FFC3C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03:01:00Z</dcterms:created>
  <dc:creator>Yu，Xin</dc:creator>
  <cp:lastModifiedBy>Yu，Xin</cp:lastModifiedBy>
  <dcterms:modified xsi:type="dcterms:W3CDTF">2022-10-23T10:5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8C2F9DAAA20627AC9DCD5363DAC17F5D</vt:lpwstr>
  </property>
</Properties>
</file>